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CD5C1" w14:textId="4A2BEFB0" w:rsidR="002346D1" w:rsidRPr="00A7786D" w:rsidRDefault="001A732D">
      <w:pPr>
        <w:rPr>
          <w:rFonts w:ascii="Arial" w:hAnsi="Arial" w:cs="Arial"/>
          <w:sz w:val="22"/>
          <w:szCs w:val="22"/>
        </w:rPr>
      </w:pPr>
      <w:r w:rsidRPr="00A7786D">
        <w:rPr>
          <w:rFonts w:ascii="Arial" w:hAnsi="Arial" w:cs="Arial"/>
          <w:sz w:val="22"/>
          <w:szCs w:val="22"/>
        </w:rPr>
        <w:t>Table S</w:t>
      </w:r>
      <w:r w:rsidR="003B7D08">
        <w:rPr>
          <w:rFonts w:ascii="Arial" w:hAnsi="Arial" w:cs="Arial"/>
          <w:sz w:val="22"/>
          <w:szCs w:val="22"/>
        </w:rPr>
        <w:t>4</w:t>
      </w:r>
      <w:bookmarkStart w:id="0" w:name="_GoBack"/>
      <w:bookmarkEnd w:id="0"/>
      <w:r w:rsidRPr="00A7786D">
        <w:rPr>
          <w:rFonts w:ascii="Arial" w:hAnsi="Arial" w:cs="Arial"/>
          <w:sz w:val="22"/>
          <w:szCs w:val="22"/>
        </w:rPr>
        <w:t xml:space="preserve">. </w:t>
      </w:r>
      <w:r w:rsidR="004403EA">
        <w:rPr>
          <w:rFonts w:ascii="Arial" w:hAnsi="Arial" w:cs="Arial"/>
          <w:sz w:val="22"/>
          <w:szCs w:val="22"/>
        </w:rPr>
        <w:t>Percentages of Average Nucleotide Identity (ANI) between MAG 1, Isolates 1-18, and reference bacterial genomes</w:t>
      </w:r>
    </w:p>
    <w:p w14:paraId="705D3330" w14:textId="4281A9F4" w:rsidR="001A732D" w:rsidRPr="001A732D" w:rsidRDefault="001A732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979" w:type="dxa"/>
        <w:tblLook w:val="04A0" w:firstRow="1" w:lastRow="0" w:firstColumn="1" w:lastColumn="0" w:noHBand="0" w:noVBand="1"/>
      </w:tblPr>
      <w:tblGrid>
        <w:gridCol w:w="534"/>
        <w:gridCol w:w="543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A7786D" w14:paraId="32BBEAEC" w14:textId="5CC8CE75" w:rsidTr="00A7786D">
        <w:trPr>
          <w:trHeight w:val="413"/>
        </w:trPr>
        <w:tc>
          <w:tcPr>
            <w:tcW w:w="534" w:type="dxa"/>
            <w:vAlign w:val="bottom"/>
          </w:tcPr>
          <w:p w14:paraId="4D159302" w14:textId="77777777" w:rsidR="002346D1" w:rsidRPr="002346D1" w:rsidRDefault="002346D1" w:rsidP="002346D1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3" w:type="dxa"/>
            <w:tcBorders>
              <w:bottom w:val="single" w:sz="18" w:space="0" w:color="auto"/>
            </w:tcBorders>
            <w:vAlign w:val="center"/>
          </w:tcPr>
          <w:p w14:paraId="4FB59F9F" w14:textId="0001234C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Arial" w:hAnsi="Arial" w:cs="Arial"/>
                <w:b/>
                <w:sz w:val="11"/>
                <w:szCs w:val="11"/>
              </w:rPr>
              <w:t>Ref. 1</w:t>
            </w:r>
          </w:p>
        </w:tc>
        <w:tc>
          <w:tcPr>
            <w:tcW w:w="541" w:type="dxa"/>
            <w:vAlign w:val="center"/>
          </w:tcPr>
          <w:p w14:paraId="05B9862F" w14:textId="54B7D5D3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Arial" w:hAnsi="Arial" w:cs="Arial"/>
                <w:b/>
                <w:sz w:val="11"/>
                <w:szCs w:val="11"/>
              </w:rPr>
              <w:t>Ref. 2</w:t>
            </w:r>
          </w:p>
        </w:tc>
        <w:tc>
          <w:tcPr>
            <w:tcW w:w="541" w:type="dxa"/>
            <w:vAlign w:val="center"/>
          </w:tcPr>
          <w:p w14:paraId="395D705F" w14:textId="3EBB3357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Arial" w:hAnsi="Arial" w:cs="Arial"/>
                <w:b/>
                <w:sz w:val="11"/>
                <w:szCs w:val="11"/>
              </w:rPr>
              <w:t>Ref. 3</w:t>
            </w:r>
          </w:p>
        </w:tc>
        <w:tc>
          <w:tcPr>
            <w:tcW w:w="541" w:type="dxa"/>
            <w:vAlign w:val="center"/>
          </w:tcPr>
          <w:p w14:paraId="50ACC84C" w14:textId="7DA99051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Arial" w:hAnsi="Arial" w:cs="Arial"/>
                <w:b/>
                <w:sz w:val="11"/>
                <w:szCs w:val="11"/>
              </w:rPr>
              <w:t>Ref. 4</w:t>
            </w:r>
          </w:p>
        </w:tc>
        <w:tc>
          <w:tcPr>
            <w:tcW w:w="541" w:type="dxa"/>
            <w:vAlign w:val="center"/>
          </w:tcPr>
          <w:p w14:paraId="0F8CF902" w14:textId="042FF7E9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MAG 1</w:t>
            </w:r>
          </w:p>
        </w:tc>
        <w:tc>
          <w:tcPr>
            <w:tcW w:w="541" w:type="dxa"/>
            <w:vAlign w:val="center"/>
          </w:tcPr>
          <w:p w14:paraId="2E397CB2" w14:textId="3F466303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</w:t>
            </w:r>
          </w:p>
        </w:tc>
        <w:tc>
          <w:tcPr>
            <w:tcW w:w="541" w:type="dxa"/>
            <w:vAlign w:val="center"/>
          </w:tcPr>
          <w:p w14:paraId="6E7190A1" w14:textId="0A513ADE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2</w:t>
            </w:r>
          </w:p>
        </w:tc>
        <w:tc>
          <w:tcPr>
            <w:tcW w:w="541" w:type="dxa"/>
            <w:vAlign w:val="center"/>
          </w:tcPr>
          <w:p w14:paraId="15C653C5" w14:textId="694C02C7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3</w:t>
            </w:r>
          </w:p>
        </w:tc>
        <w:tc>
          <w:tcPr>
            <w:tcW w:w="541" w:type="dxa"/>
            <w:vAlign w:val="center"/>
          </w:tcPr>
          <w:p w14:paraId="748879F7" w14:textId="24138BF9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4</w:t>
            </w:r>
          </w:p>
        </w:tc>
        <w:tc>
          <w:tcPr>
            <w:tcW w:w="541" w:type="dxa"/>
            <w:vAlign w:val="center"/>
          </w:tcPr>
          <w:p w14:paraId="1EA551AC" w14:textId="1CED96B7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5</w:t>
            </w:r>
          </w:p>
        </w:tc>
        <w:tc>
          <w:tcPr>
            <w:tcW w:w="541" w:type="dxa"/>
            <w:vAlign w:val="center"/>
          </w:tcPr>
          <w:p w14:paraId="473AEDEE" w14:textId="61BBBA5A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6</w:t>
            </w:r>
          </w:p>
        </w:tc>
        <w:tc>
          <w:tcPr>
            <w:tcW w:w="541" w:type="dxa"/>
            <w:vAlign w:val="center"/>
          </w:tcPr>
          <w:p w14:paraId="3AC69103" w14:textId="79E900A8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7</w:t>
            </w:r>
          </w:p>
        </w:tc>
        <w:tc>
          <w:tcPr>
            <w:tcW w:w="541" w:type="dxa"/>
            <w:vAlign w:val="center"/>
          </w:tcPr>
          <w:p w14:paraId="6EB5F9DA" w14:textId="7ACB37CC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8</w:t>
            </w:r>
          </w:p>
        </w:tc>
        <w:tc>
          <w:tcPr>
            <w:tcW w:w="541" w:type="dxa"/>
            <w:vAlign w:val="center"/>
          </w:tcPr>
          <w:p w14:paraId="563F1143" w14:textId="6128763B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9</w:t>
            </w:r>
          </w:p>
        </w:tc>
        <w:tc>
          <w:tcPr>
            <w:tcW w:w="541" w:type="dxa"/>
            <w:vAlign w:val="center"/>
          </w:tcPr>
          <w:p w14:paraId="4C8614ED" w14:textId="684CAFA4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0</w:t>
            </w:r>
          </w:p>
        </w:tc>
        <w:tc>
          <w:tcPr>
            <w:tcW w:w="541" w:type="dxa"/>
            <w:vAlign w:val="center"/>
          </w:tcPr>
          <w:p w14:paraId="4EDD9CEA" w14:textId="60FB0A3B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1</w:t>
            </w:r>
          </w:p>
        </w:tc>
        <w:tc>
          <w:tcPr>
            <w:tcW w:w="541" w:type="dxa"/>
            <w:vAlign w:val="center"/>
          </w:tcPr>
          <w:p w14:paraId="26D9AE87" w14:textId="19C4699B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2</w:t>
            </w:r>
          </w:p>
        </w:tc>
        <w:tc>
          <w:tcPr>
            <w:tcW w:w="541" w:type="dxa"/>
            <w:vAlign w:val="center"/>
          </w:tcPr>
          <w:p w14:paraId="08092BA4" w14:textId="1F140F91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3</w:t>
            </w:r>
          </w:p>
        </w:tc>
        <w:tc>
          <w:tcPr>
            <w:tcW w:w="541" w:type="dxa"/>
            <w:vAlign w:val="center"/>
          </w:tcPr>
          <w:p w14:paraId="62DBE7B3" w14:textId="5FA5E040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4</w:t>
            </w:r>
          </w:p>
        </w:tc>
        <w:tc>
          <w:tcPr>
            <w:tcW w:w="541" w:type="dxa"/>
            <w:vAlign w:val="center"/>
          </w:tcPr>
          <w:p w14:paraId="2954B5EA" w14:textId="7998E863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5</w:t>
            </w:r>
          </w:p>
        </w:tc>
        <w:tc>
          <w:tcPr>
            <w:tcW w:w="541" w:type="dxa"/>
            <w:vAlign w:val="center"/>
          </w:tcPr>
          <w:p w14:paraId="31D39D76" w14:textId="7A1828CE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6</w:t>
            </w:r>
          </w:p>
        </w:tc>
        <w:tc>
          <w:tcPr>
            <w:tcW w:w="541" w:type="dxa"/>
            <w:vAlign w:val="center"/>
          </w:tcPr>
          <w:p w14:paraId="1E4C8E56" w14:textId="0BE25702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7</w:t>
            </w:r>
          </w:p>
        </w:tc>
        <w:tc>
          <w:tcPr>
            <w:tcW w:w="541" w:type="dxa"/>
            <w:vAlign w:val="center"/>
          </w:tcPr>
          <w:p w14:paraId="79FD443E" w14:textId="0530980F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8</w:t>
            </w:r>
          </w:p>
        </w:tc>
      </w:tr>
      <w:tr w:rsidR="00A7786D" w14:paraId="102C1418" w14:textId="30BD2070" w:rsidTr="00A7786D">
        <w:trPr>
          <w:trHeight w:val="284"/>
        </w:trPr>
        <w:tc>
          <w:tcPr>
            <w:tcW w:w="534" w:type="dxa"/>
            <w:tcBorders>
              <w:right w:val="single" w:sz="18" w:space="0" w:color="auto"/>
            </w:tcBorders>
            <w:vAlign w:val="center"/>
          </w:tcPr>
          <w:p w14:paraId="5FEC3DDD" w14:textId="77777777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Ref. 1</w:t>
            </w:r>
          </w:p>
          <w:p w14:paraId="6E3032AD" w14:textId="67165C9F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1519F9" w14:textId="3AEA993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6923A81" w14:textId="5505487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61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2DB208F" w14:textId="46B9195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1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B7CE28B" w14:textId="460E66A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10BCB1C" w14:textId="318560D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2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C7BB820" w14:textId="64E13D8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153A45A" w14:textId="3003001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0D4ECEE" w14:textId="7E27898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392574E" w14:textId="4DD521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29241DA" w14:textId="04830EA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FF527E2" w14:textId="32D63E8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B07BADB" w14:textId="60290E9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2982E6A" w14:textId="222293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3395D97" w14:textId="238FAF0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AC855D3" w14:textId="5A39566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291761C" w14:textId="64B5CC7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16D171E" w14:textId="2D710F6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11CB8FB" w14:textId="6567A72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5F16248" w14:textId="54851FE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854299E" w14:textId="1225770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FCD547D" w14:textId="4253EB0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32EFAD4" w14:textId="286D7C0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C59726D" w14:textId="0B3C3A1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4</w:t>
            </w:r>
          </w:p>
        </w:tc>
      </w:tr>
      <w:tr w:rsidR="00A7786D" w14:paraId="7496BC68" w14:textId="22DD0843" w:rsidTr="00A7786D">
        <w:trPr>
          <w:trHeight w:val="307"/>
        </w:trPr>
        <w:tc>
          <w:tcPr>
            <w:tcW w:w="534" w:type="dxa"/>
            <w:vAlign w:val="center"/>
          </w:tcPr>
          <w:p w14:paraId="0E218BDF" w14:textId="77777777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Ref. 2</w:t>
            </w:r>
          </w:p>
          <w:p w14:paraId="060B9E82" w14:textId="050E3C07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06CCA723" w14:textId="208D4F8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52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34AF3F" w14:textId="68300F2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433F34F" w14:textId="16C3599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9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809D511" w14:textId="5F4FBAD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5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C3FF64C" w14:textId="10BF6F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9.1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CD884AC" w14:textId="1B19A7A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96683C5" w14:textId="4240BCD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CD9C268" w14:textId="4899F09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903DF35" w14:textId="54AF417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492A5D2" w14:textId="627075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8F01499" w14:textId="0F683E2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D530AFA" w14:textId="2D24C46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5D8C0AF" w14:textId="768F1DF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764C554" w14:textId="6B7CC32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FF2F37E" w14:textId="2C577A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67409A9" w14:textId="33137BC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CA3468D" w14:textId="0D80B5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ED664DE" w14:textId="1DCDFC6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1E863BA" w14:textId="02591E2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B46B08F" w14:textId="2FE6F8D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1F03D8F" w14:textId="4AE42F5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8766819" w14:textId="2EF7E22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184560F" w14:textId="76AD01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07</w:t>
            </w:r>
          </w:p>
        </w:tc>
      </w:tr>
      <w:tr w:rsidR="00A7786D" w14:paraId="1E7275EC" w14:textId="3335C8EC" w:rsidTr="00A7786D">
        <w:trPr>
          <w:trHeight w:val="284"/>
        </w:trPr>
        <w:tc>
          <w:tcPr>
            <w:tcW w:w="534" w:type="dxa"/>
            <w:vAlign w:val="center"/>
          </w:tcPr>
          <w:p w14:paraId="66B95A04" w14:textId="77777777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Ref. 3</w:t>
            </w:r>
          </w:p>
          <w:p w14:paraId="55C6DEE9" w14:textId="37FFADBF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496277AC" w14:textId="662F238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06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6195D1F5" w14:textId="3972006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6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A480FD" w14:textId="65854E0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0F553B7" w14:textId="460F0C4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8.6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E9932E0" w14:textId="4A56E04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1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6419956" w14:textId="01E7C20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DA45502" w14:textId="330AD75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45DDC41" w14:textId="41F3EDD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FD7A219" w14:textId="45F720C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169E08C" w14:textId="34B222F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5D83A65" w14:textId="30F3B33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344FEE0" w14:textId="1030521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8F2841B" w14:textId="28CA7D9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AC2EA81" w14:textId="7B411B5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2AB49E1" w14:textId="0BC3B54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03E0F9D" w14:textId="6E0D127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7E9A977" w14:textId="068A649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A17133F" w14:textId="06424E1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24A29A3" w14:textId="38B9F87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22C0C35" w14:textId="517E6EC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EDD3DBA" w14:textId="7A6BEDC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895C557" w14:textId="198DDB5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4C059FF" w14:textId="722354D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9</w:t>
            </w:r>
          </w:p>
        </w:tc>
      </w:tr>
      <w:tr w:rsidR="00A7786D" w14:paraId="36B89F64" w14:textId="6DEEEB34" w:rsidTr="00A7786D">
        <w:trPr>
          <w:trHeight w:val="284"/>
        </w:trPr>
        <w:tc>
          <w:tcPr>
            <w:tcW w:w="534" w:type="dxa"/>
            <w:vAlign w:val="center"/>
          </w:tcPr>
          <w:p w14:paraId="16EBF30B" w14:textId="77777777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Ref. 4</w:t>
            </w:r>
          </w:p>
          <w:p w14:paraId="2822943C" w14:textId="6FBF3F4A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519D8FCC" w14:textId="5079BE1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1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4A26252" w14:textId="697DCB5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1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A2BC22" w14:textId="19EE02A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8.56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181DBE" w14:textId="5AE774F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23A0779" w14:textId="7C7DF99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0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73D73C4" w14:textId="07DD375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B8EF2A0" w14:textId="4CA055C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5FEEED1" w14:textId="3E0778F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01CAA29" w14:textId="3FB8E5D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1C20DB3" w14:textId="335531F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C943D69" w14:textId="666B46B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E048D29" w14:textId="3C84E73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FA82836" w14:textId="51A647A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11B97C3" w14:textId="7317870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A9A0AE7" w14:textId="68A38AE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2A10B86" w14:textId="6513BF4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743D1B8" w14:textId="419D724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FD168F9" w14:textId="5035570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FB4C5DC" w14:textId="29583D2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5178BFA" w14:textId="392DB41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3619D74" w14:textId="2962AA6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2E26EB8" w14:textId="4930E9C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3BE3AD2" w14:textId="7485F48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26</w:t>
            </w:r>
          </w:p>
        </w:tc>
      </w:tr>
      <w:tr w:rsidR="00A7786D" w14:paraId="5B12F543" w14:textId="4AA52206" w:rsidTr="00A7786D">
        <w:trPr>
          <w:trHeight w:val="307"/>
        </w:trPr>
        <w:tc>
          <w:tcPr>
            <w:tcW w:w="534" w:type="dxa"/>
            <w:vAlign w:val="center"/>
          </w:tcPr>
          <w:p w14:paraId="63C79784" w14:textId="65D0B6C2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MAG 1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7B0C9B23" w14:textId="52039CF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8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DA8750B" w14:textId="6FA97E2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9.4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29EED0E" w14:textId="545A8B5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5F9058F" w14:textId="30A17B4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47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56FFC4" w14:textId="3E031C5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D9EBA3F" w14:textId="1864509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2D5BFDFF" w14:textId="5B746FC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3D2BE3D2" w14:textId="1CF1AEC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57CFD45E" w14:textId="7ECA5DE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3C1717C5" w14:textId="3480884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5CF7C75E" w14:textId="41F922A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28A84315" w14:textId="0DB2204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A223F9D" w14:textId="058C261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6EEF52B5" w14:textId="6C9D4CD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6E44E070" w14:textId="6998C45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63631E19" w14:textId="24B041E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6C869732" w14:textId="18DCF2A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02634B82" w14:textId="6F5642F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365474E5" w14:textId="5B54DEF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611557A6" w14:textId="61F9A74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0AD05FB6" w14:textId="419345E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76F48BE0" w14:textId="49EE8DF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1EA70A83" w14:textId="5FC8C95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</w:tr>
      <w:tr w:rsidR="00A7786D" w14:paraId="66D0E554" w14:textId="1DF97A1F" w:rsidTr="00A7786D">
        <w:trPr>
          <w:trHeight w:val="284"/>
        </w:trPr>
        <w:tc>
          <w:tcPr>
            <w:tcW w:w="534" w:type="dxa"/>
            <w:vAlign w:val="center"/>
          </w:tcPr>
          <w:p w14:paraId="0157E063" w14:textId="13001C3A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2347EFA9" w14:textId="34E0160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9C1FAFE" w14:textId="13BA9A3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1C6A406" w14:textId="78BBBB6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C8F4FC8" w14:textId="55111C7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6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F4ACD6" w14:textId="0C7D9DA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5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9746E9" w14:textId="4A14FD4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788492F" w14:textId="2244A9A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26C8988" w14:textId="3F2DACA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8E5112E" w14:textId="56468BD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6CEB023" w14:textId="6B6EAD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247DD05" w14:textId="0FFE8E5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9F6EC65" w14:textId="33A7CF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0D7C7E3" w14:textId="47BD886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11C5092" w14:textId="4D26708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64BA351" w14:textId="56B772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EC52FB2" w14:textId="56AC122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DC38E43" w14:textId="224192B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2358EEF" w14:textId="48A5B4C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BB9448F" w14:textId="1814B7F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D8804B5" w14:textId="6DE1723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62956AB" w14:textId="7CE8784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AEE9976" w14:textId="7D5A5D9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vAlign w:val="center"/>
          </w:tcPr>
          <w:p w14:paraId="2E823EAD" w14:textId="0EC5F73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596013F0" w14:textId="24EEB1AF" w:rsidTr="00A7786D">
        <w:trPr>
          <w:trHeight w:val="307"/>
        </w:trPr>
        <w:tc>
          <w:tcPr>
            <w:tcW w:w="534" w:type="dxa"/>
            <w:vAlign w:val="center"/>
          </w:tcPr>
          <w:p w14:paraId="76FABCA0" w14:textId="06479831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2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0C2342A9" w14:textId="5BAA1F8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FC0FCAD" w14:textId="28890F8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9AA43EC" w14:textId="2D25ADC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3FCB516" w14:textId="1989395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6</w:t>
            </w:r>
          </w:p>
        </w:tc>
        <w:tc>
          <w:tcPr>
            <w:tcW w:w="541" w:type="dxa"/>
            <w:vAlign w:val="center"/>
          </w:tcPr>
          <w:p w14:paraId="50BBEC9A" w14:textId="406963F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3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470A117" w14:textId="262DF99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E0E4B1" w14:textId="4CCDDC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1B2455F" w14:textId="10A0F7E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F1C3D14" w14:textId="0A52BB7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4234CDB" w14:textId="22EEDC0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94855F0" w14:textId="407C1F4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7158CB7" w14:textId="74C8069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0C4089E" w14:textId="38B179A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8B81D3" w14:textId="0B9457A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020028C3" w14:textId="54F2872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B2881A7" w14:textId="773841A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C02C215" w14:textId="443AA27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0DC6503" w14:textId="18788F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21C0593" w14:textId="6436038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80E97F0" w14:textId="07327E7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2E7D396" w14:textId="372A004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2AD1601" w14:textId="6158AED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5320F82" w14:textId="2237E67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6D26D2E0" w14:textId="134B99C0" w:rsidTr="00A7786D">
        <w:trPr>
          <w:trHeight w:val="307"/>
        </w:trPr>
        <w:tc>
          <w:tcPr>
            <w:tcW w:w="534" w:type="dxa"/>
            <w:vAlign w:val="center"/>
          </w:tcPr>
          <w:p w14:paraId="36534B63" w14:textId="03A64F58" w:rsidR="002346D1" w:rsidRPr="00A7786D" w:rsidRDefault="002346D1" w:rsidP="002346D1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3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347FD3FB" w14:textId="559128D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6F414CF" w14:textId="3CD8902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CCF0DC1" w14:textId="5B1E1B8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E4FAD09" w14:textId="2D12E63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vAlign w:val="center"/>
          </w:tcPr>
          <w:p w14:paraId="41ADF8ED" w14:textId="491642C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3</w:t>
            </w:r>
          </w:p>
        </w:tc>
        <w:tc>
          <w:tcPr>
            <w:tcW w:w="541" w:type="dxa"/>
            <w:vAlign w:val="center"/>
          </w:tcPr>
          <w:p w14:paraId="4A3380F3" w14:textId="760C25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4E6D6D9" w14:textId="4B17F54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CD243E" w14:textId="712A5CB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6F41718" w14:textId="0133DF3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6560E13" w14:textId="3E06982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E66D900" w14:textId="1E079D8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A9FB6A3" w14:textId="25324F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C2E3254" w14:textId="16303C4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34D9351" w14:textId="5385C7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21932E3" w14:textId="4E52239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BC20B9B" w14:textId="402CF0D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E43FB52" w14:textId="1720216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10D539B" w14:textId="46AF2AB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74D1A7B" w14:textId="4906795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3FDAADE" w14:textId="18699D5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590B362" w14:textId="26C5652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3E7AF1" w14:textId="7DC54CA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6FF15D6" w14:textId="151A55D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36F786D1" w14:textId="518D5F74" w:rsidTr="00A7786D">
        <w:trPr>
          <w:trHeight w:val="284"/>
        </w:trPr>
        <w:tc>
          <w:tcPr>
            <w:tcW w:w="534" w:type="dxa"/>
            <w:vAlign w:val="center"/>
          </w:tcPr>
          <w:p w14:paraId="7202C5B1" w14:textId="50FBDA5D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4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6F66FCE7" w14:textId="2E5C1BB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D010F72" w14:textId="1E9FB93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0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CBA670D" w14:textId="7091FB6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6102102" w14:textId="2B6678A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vAlign w:val="center"/>
          </w:tcPr>
          <w:p w14:paraId="13CF27EA" w14:textId="152EAD0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0D3AFBDA" w14:textId="3AAFC42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2ADC8462" w14:textId="0404B5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8CF6131" w14:textId="43C33F6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6D07A7A" w14:textId="346510A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93C80C" w14:textId="243C277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3B6E4535" w14:textId="32C2C97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061DBB9" w14:textId="75B692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536F70A" w14:textId="782F3B4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78B00243" w14:textId="470201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353B70F" w14:textId="32EDB16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0DA27186" w14:textId="63BC54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2BE9E890" w14:textId="4AF70BC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478BAFB5" w14:textId="028CD18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54E092F6" w14:textId="6F4EECE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4672C9E6" w14:textId="41E330F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3CB850ED" w14:textId="43DB27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06055BCF" w14:textId="4974746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69FC129" w14:textId="13A29D3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</w:tr>
      <w:tr w:rsidR="00A7786D" w14:paraId="00A15D0C" w14:textId="111A2B0A" w:rsidTr="00A7786D">
        <w:trPr>
          <w:trHeight w:val="307"/>
        </w:trPr>
        <w:tc>
          <w:tcPr>
            <w:tcW w:w="534" w:type="dxa"/>
            <w:vAlign w:val="center"/>
          </w:tcPr>
          <w:p w14:paraId="0BB7E360" w14:textId="497B5426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5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289A906D" w14:textId="6075FBE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CA36210" w14:textId="294CC9B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2F5F00E" w14:textId="01E36FA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00726AC" w14:textId="0D3F7BB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2</w:t>
            </w:r>
          </w:p>
        </w:tc>
        <w:tc>
          <w:tcPr>
            <w:tcW w:w="541" w:type="dxa"/>
            <w:vAlign w:val="center"/>
          </w:tcPr>
          <w:p w14:paraId="4D63694D" w14:textId="577AD73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3</w:t>
            </w:r>
          </w:p>
        </w:tc>
        <w:tc>
          <w:tcPr>
            <w:tcW w:w="541" w:type="dxa"/>
            <w:vAlign w:val="center"/>
          </w:tcPr>
          <w:p w14:paraId="79CBA07C" w14:textId="1E9FCD8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3D8BC5F" w14:textId="739CEC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CBF3DC8" w14:textId="6638C4C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FB2277A" w14:textId="2AE24AD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3F1DF99" w14:textId="465D91D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11BB690" w14:textId="0EB1A5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F37A52D" w14:textId="50354D0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4C89AA6" w14:textId="27D7F5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6EE189F9" w14:textId="2301974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5D771416" w14:textId="0F14678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3C4A68EF" w14:textId="1CD3F0B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DA8639B" w14:textId="09C5A9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001EF6D" w14:textId="7F145A4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54AF254" w14:textId="4AD7978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73F502B" w14:textId="4BDCF22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2F33851" w14:textId="7641BEE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7C46C31" w14:textId="5345280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5777BE0" w14:textId="1F1DE12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57680F1C" w14:textId="632E6E79" w:rsidTr="00A7786D">
        <w:trPr>
          <w:trHeight w:val="307"/>
        </w:trPr>
        <w:tc>
          <w:tcPr>
            <w:tcW w:w="534" w:type="dxa"/>
            <w:vAlign w:val="center"/>
          </w:tcPr>
          <w:p w14:paraId="37EDEF80" w14:textId="4E188A40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6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3E09C250" w14:textId="5854312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770557A" w14:textId="30EE425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B8BD7B3" w14:textId="3F72EA2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40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EDED893" w14:textId="368DB40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9</w:t>
            </w:r>
          </w:p>
        </w:tc>
        <w:tc>
          <w:tcPr>
            <w:tcW w:w="541" w:type="dxa"/>
            <w:vAlign w:val="center"/>
          </w:tcPr>
          <w:p w14:paraId="5627647B" w14:textId="753F826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5</w:t>
            </w:r>
          </w:p>
        </w:tc>
        <w:tc>
          <w:tcPr>
            <w:tcW w:w="541" w:type="dxa"/>
            <w:vAlign w:val="center"/>
          </w:tcPr>
          <w:p w14:paraId="40469DCC" w14:textId="207A5C7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0207026" w14:textId="11394FB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77B683A" w14:textId="5EB3F2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45A4DD0" w14:textId="385F7CB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7511265" w14:textId="42418CA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3B5886" w14:textId="67BD66F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BFF07D" w14:textId="6822EC9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D799CCA" w14:textId="1EDB29C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D80BFC2" w14:textId="58DFB29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F494F2B" w14:textId="18D2C37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A6EE85A" w14:textId="68A07A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D4CCB2" w14:textId="6F7CE08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DBD6FD9" w14:textId="24BF5B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778D7F5" w14:textId="5C34E53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201C339" w14:textId="744A28F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8AB26CB" w14:textId="5C12C8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8FBFF5B" w14:textId="57B2F84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6801616" w14:textId="07EC716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1AED82BC" w14:textId="3D84AD00" w:rsidTr="00A7786D">
        <w:trPr>
          <w:trHeight w:val="307"/>
        </w:trPr>
        <w:tc>
          <w:tcPr>
            <w:tcW w:w="534" w:type="dxa"/>
            <w:vAlign w:val="center"/>
          </w:tcPr>
          <w:p w14:paraId="7E6B7460" w14:textId="24BD369F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7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7B5C795D" w14:textId="14C71E3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5A8D39B" w14:textId="35DED4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8CAADA9" w14:textId="40869A7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27509C1" w14:textId="06E1233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8</w:t>
            </w:r>
          </w:p>
        </w:tc>
        <w:tc>
          <w:tcPr>
            <w:tcW w:w="541" w:type="dxa"/>
            <w:vAlign w:val="center"/>
          </w:tcPr>
          <w:p w14:paraId="0F041765" w14:textId="0611009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2B022EEC" w14:textId="554FCA1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DCED42D" w14:textId="7108A12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2AE7DEA" w14:textId="731B5C5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21635C" w14:textId="7BB2432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5ED9E50" w14:textId="00C72F6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7DF1737" w14:textId="7471214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8A5CA4" w14:textId="3315C15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B10DA3E" w14:textId="64A6D5E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0914E20" w14:textId="6F68308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316ECDAF" w14:textId="0B1B1E7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2D584ED" w14:textId="2A6D5AB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4591D1C" w14:textId="403E900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9BEB109" w14:textId="3B290D9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39A8C66" w14:textId="30FAABD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B08EEB5" w14:textId="1B9F8FC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0BA84CD" w14:textId="535CA1D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E856771" w14:textId="23BA4E7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EDE3204" w14:textId="3D60E10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08DB714A" w14:textId="5E30A8C4" w:rsidTr="00A7786D">
        <w:trPr>
          <w:trHeight w:val="284"/>
        </w:trPr>
        <w:tc>
          <w:tcPr>
            <w:tcW w:w="534" w:type="dxa"/>
            <w:vAlign w:val="center"/>
          </w:tcPr>
          <w:p w14:paraId="0C4218DC" w14:textId="6595DF60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8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5EC056BC" w14:textId="48A5B36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3CC4796" w14:textId="17E0DC9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EE2FE71" w14:textId="287BB36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547EA54" w14:textId="2C9F07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vAlign w:val="center"/>
          </w:tcPr>
          <w:p w14:paraId="32F5519D" w14:textId="6BFF28A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3</w:t>
            </w:r>
          </w:p>
        </w:tc>
        <w:tc>
          <w:tcPr>
            <w:tcW w:w="541" w:type="dxa"/>
            <w:vAlign w:val="center"/>
          </w:tcPr>
          <w:p w14:paraId="0848B740" w14:textId="36C81CB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8AAC31A" w14:textId="36023DD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A0BA6C4" w14:textId="0F0C5FF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C09A3BE" w14:textId="68CB4DC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C740AC" w14:textId="5A74394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608B550" w14:textId="37C5BB5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720AC0F" w14:textId="37B1106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7587CD" w14:textId="1ECF662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6E7A0D5" w14:textId="158E05F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F11F1A8" w14:textId="04877F8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E70919F" w14:textId="5D33B9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F8F6791" w14:textId="2470A42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B84E13E" w14:textId="1056F51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3C1F0E0" w14:textId="73063E2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24283B1" w14:textId="518BA8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1CC2C743" w14:textId="75DC53A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7632463" w14:textId="2082196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177DC02" w14:textId="3A15D92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70BF4D8A" w14:textId="208ECC19" w:rsidTr="00A7786D">
        <w:trPr>
          <w:trHeight w:val="307"/>
        </w:trPr>
        <w:tc>
          <w:tcPr>
            <w:tcW w:w="534" w:type="dxa"/>
            <w:vAlign w:val="center"/>
          </w:tcPr>
          <w:p w14:paraId="298ED49E" w14:textId="760EA96E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9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677F6EFD" w14:textId="7338078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ED1C597" w14:textId="4786A56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095F7FC" w14:textId="13836F8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4577F59" w14:textId="3459659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vAlign w:val="center"/>
          </w:tcPr>
          <w:p w14:paraId="6BBD5C76" w14:textId="649BB88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5</w:t>
            </w:r>
          </w:p>
        </w:tc>
        <w:tc>
          <w:tcPr>
            <w:tcW w:w="541" w:type="dxa"/>
            <w:vAlign w:val="center"/>
          </w:tcPr>
          <w:p w14:paraId="5A91009E" w14:textId="45042A3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7D1A104" w14:textId="4BD3E81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01AD459" w14:textId="1B7B234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0510F27" w14:textId="5E0536B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138AB1C" w14:textId="091178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609045A" w14:textId="7E580F0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2F8A67E" w14:textId="1344987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81819A6" w14:textId="4999034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9CC21B" w14:textId="0E1FF85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CF669E" w14:textId="7B87D0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EA088F2" w14:textId="2452668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FB2AC0A" w14:textId="0834B0A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47EECDA" w14:textId="6869951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4512C5C" w14:textId="3589637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91F6BA3" w14:textId="72B939A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571181F" w14:textId="46E56D5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EB710D0" w14:textId="6AA0B34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00CD434" w14:textId="320B146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028BDED6" w14:textId="701E4260" w:rsidTr="00A7786D">
        <w:trPr>
          <w:trHeight w:val="307"/>
        </w:trPr>
        <w:tc>
          <w:tcPr>
            <w:tcW w:w="534" w:type="dxa"/>
            <w:vAlign w:val="center"/>
          </w:tcPr>
          <w:p w14:paraId="6966405C" w14:textId="4AF07868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0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12BFEFA1" w14:textId="6E1B345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8589DAC" w14:textId="24B40E4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2AA5B371" w14:textId="2A9397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40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1E1B55E" w14:textId="7B36320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8</w:t>
            </w:r>
          </w:p>
        </w:tc>
        <w:tc>
          <w:tcPr>
            <w:tcW w:w="541" w:type="dxa"/>
            <w:vAlign w:val="center"/>
          </w:tcPr>
          <w:p w14:paraId="3AF79D48" w14:textId="692B407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5</w:t>
            </w:r>
          </w:p>
        </w:tc>
        <w:tc>
          <w:tcPr>
            <w:tcW w:w="541" w:type="dxa"/>
            <w:vAlign w:val="center"/>
          </w:tcPr>
          <w:p w14:paraId="4859AD98" w14:textId="3B54048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3658346" w14:textId="213F2C0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869F336" w14:textId="0F87DE3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3A45633" w14:textId="6A655C4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3E55DD3" w14:textId="4D92817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14D58B9" w14:textId="087C778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F51685B" w14:textId="2A019D8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11D38E8" w14:textId="1B06169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91D11EB" w14:textId="539CAB8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4544F5" w14:textId="3C6DB86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7323A7" w14:textId="584931F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B2B7D6F" w14:textId="0B0FDB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E77D4E7" w14:textId="7A7405B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62F89FF" w14:textId="500BD3F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8CDBA94" w14:textId="70CF4AB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77B896C" w14:textId="5B728A8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953BCEA" w14:textId="543A1A1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C833E30" w14:textId="5406C5A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4B90D6F6" w14:textId="035B4587" w:rsidTr="00A7786D">
        <w:trPr>
          <w:trHeight w:val="284"/>
        </w:trPr>
        <w:tc>
          <w:tcPr>
            <w:tcW w:w="534" w:type="dxa"/>
            <w:vAlign w:val="center"/>
          </w:tcPr>
          <w:p w14:paraId="5B56183C" w14:textId="0E93835F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1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10EC9290" w14:textId="22D9A2D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EBF4CD7" w14:textId="1247C4C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2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BF3CC96" w14:textId="6655D20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2FC99B2" w14:textId="0566289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6</w:t>
            </w:r>
          </w:p>
        </w:tc>
        <w:tc>
          <w:tcPr>
            <w:tcW w:w="541" w:type="dxa"/>
            <w:vAlign w:val="center"/>
          </w:tcPr>
          <w:p w14:paraId="2FA0F73D" w14:textId="3B2ED8A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4D39B421" w14:textId="0F397AC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9C04615" w14:textId="2B28A39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04D6348" w14:textId="5118127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3E677DA" w14:textId="23897E2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F87085C" w14:textId="6CB981F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A5893BA" w14:textId="23BC05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3282C67" w14:textId="7F2043F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073C1921" w14:textId="13DCAE7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79CB2D3" w14:textId="141E647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1850618" w14:textId="6D00595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479E76" w14:textId="4170E02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196E33F" w14:textId="22535DB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4989B37" w14:textId="733F9F8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D8750B8" w14:textId="6AD8F58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B30699E" w14:textId="204F5DD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B508832" w14:textId="1FD08E7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B85D00A" w14:textId="1EF691B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78ADC5D" w14:textId="744130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0F4EE9C7" w14:textId="648B1948" w:rsidTr="00A7786D">
        <w:trPr>
          <w:trHeight w:val="307"/>
        </w:trPr>
        <w:tc>
          <w:tcPr>
            <w:tcW w:w="534" w:type="dxa"/>
            <w:vAlign w:val="center"/>
          </w:tcPr>
          <w:p w14:paraId="49FEEEE1" w14:textId="616B407F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2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541F1C1B" w14:textId="03FE382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8862701" w14:textId="4ABD246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D931A1E" w14:textId="552992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8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F5DD90C" w14:textId="36F47BF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6</w:t>
            </w:r>
          </w:p>
        </w:tc>
        <w:tc>
          <w:tcPr>
            <w:tcW w:w="541" w:type="dxa"/>
            <w:vAlign w:val="center"/>
          </w:tcPr>
          <w:p w14:paraId="7E5C8DA1" w14:textId="5C4445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3FB24576" w14:textId="42186A3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51F8FF7" w14:textId="3DAFAF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6E2D73E" w14:textId="17FCD8D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7681734" w14:textId="5A16628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755D2B2" w14:textId="27CDB88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280D3F3" w14:textId="1A2C8F0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34FF096" w14:textId="3A76ADD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CCD8622" w14:textId="75F71B5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39F7F72" w14:textId="23DFDDF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8</w:t>
            </w:r>
          </w:p>
        </w:tc>
        <w:tc>
          <w:tcPr>
            <w:tcW w:w="541" w:type="dxa"/>
            <w:vAlign w:val="center"/>
          </w:tcPr>
          <w:p w14:paraId="58E921FD" w14:textId="5E527F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2C9BE21" w14:textId="1E02A05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8FBBF4" w14:textId="65CDB2A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52A2973" w14:textId="1F4C498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D851F41" w14:textId="4CAC853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70CF1D5" w14:textId="1180A23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6A63D8A" w14:textId="0EDD14F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293A3B6" w14:textId="527B206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4FC4906" w14:textId="5896D7D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16D670E7" w14:textId="1216BEB8" w:rsidTr="00A7786D">
        <w:trPr>
          <w:trHeight w:val="307"/>
        </w:trPr>
        <w:tc>
          <w:tcPr>
            <w:tcW w:w="534" w:type="dxa"/>
            <w:vAlign w:val="center"/>
          </w:tcPr>
          <w:p w14:paraId="4370EED5" w14:textId="3BB5F9FA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3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5E8732AD" w14:textId="2DE478A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3AFF3C3" w14:textId="30F5751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2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10273C4F" w14:textId="5398AAD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C416C94" w14:textId="22DF1DF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vAlign w:val="center"/>
          </w:tcPr>
          <w:p w14:paraId="04EF475B" w14:textId="648DBCC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6A911C83" w14:textId="2C914BD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BFFBF1B" w14:textId="5D17F7A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D534FC3" w14:textId="7B84E5D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027EDB2" w14:textId="34721B9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D9F596F" w14:textId="1899F3A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536C0D4" w14:textId="65245E0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0906620" w14:textId="3F37F3A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EAA9CB0" w14:textId="608B47F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249D538" w14:textId="5A541FE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585918C" w14:textId="6858A69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02D7749" w14:textId="2BFC38F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B45F3AD" w14:textId="0621249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A20A9E" w14:textId="40862AD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7E0FEA" w14:textId="762686D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335468B" w14:textId="3F0F04C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DE027BA" w14:textId="3E36FBB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B60CD41" w14:textId="5E6388E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BAF29C6" w14:textId="2B86DAB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2C846520" w14:textId="4F11B63F" w:rsidTr="00A7786D">
        <w:trPr>
          <w:trHeight w:val="284"/>
        </w:trPr>
        <w:tc>
          <w:tcPr>
            <w:tcW w:w="534" w:type="dxa"/>
            <w:vAlign w:val="center"/>
          </w:tcPr>
          <w:p w14:paraId="2B243B6F" w14:textId="6E28545D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4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2808D67C" w14:textId="6F8129B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6191F9F" w14:textId="492A5B2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CDF0907" w14:textId="78F6A80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36A2B88" w14:textId="2998E05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3</w:t>
            </w:r>
          </w:p>
        </w:tc>
        <w:tc>
          <w:tcPr>
            <w:tcW w:w="541" w:type="dxa"/>
            <w:vAlign w:val="center"/>
          </w:tcPr>
          <w:p w14:paraId="2B14E004" w14:textId="68E46F7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5AE2CA99" w14:textId="1E94B84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98344EB" w14:textId="4A6DDD9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BF7D671" w14:textId="73DB08B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DEA9C8A" w14:textId="34E9BE3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58976CF" w14:textId="063393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59FE0EE" w14:textId="039B88B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184DC82" w14:textId="00D7EDC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10C3D17" w14:textId="76C8DDD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D90A1B3" w14:textId="12F2EA4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0984418" w14:textId="0C1195B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C790E21" w14:textId="19A90F4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B1FF7C8" w14:textId="05BBFE6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718DCD" w14:textId="181C30B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59924B" w14:textId="0C8631F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E4E1026" w14:textId="1337241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3CE77E4" w14:textId="456FBCD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2DA49DB" w14:textId="6AACC9C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B504334" w14:textId="01C5447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473FF292" w14:textId="16E986AF" w:rsidTr="00A7786D">
        <w:trPr>
          <w:trHeight w:val="307"/>
        </w:trPr>
        <w:tc>
          <w:tcPr>
            <w:tcW w:w="534" w:type="dxa"/>
            <w:vAlign w:val="center"/>
          </w:tcPr>
          <w:p w14:paraId="07A12BC7" w14:textId="7B49B536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5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4D191363" w14:textId="07E1328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609893E" w14:textId="655CF51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2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6E2E5EA" w14:textId="3A34123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99B2C69" w14:textId="7AACD8B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6</w:t>
            </w:r>
          </w:p>
        </w:tc>
        <w:tc>
          <w:tcPr>
            <w:tcW w:w="541" w:type="dxa"/>
            <w:vAlign w:val="center"/>
          </w:tcPr>
          <w:p w14:paraId="210368ED" w14:textId="54020E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1ADD0918" w14:textId="6DEED13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CB28BA7" w14:textId="7DDC2DD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8A44668" w14:textId="02D7D12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12DDB39" w14:textId="2C7F674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7E0B354" w14:textId="2EA9419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24C697F" w14:textId="2E4737C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877E7A7" w14:textId="7D34481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AFEEC8D" w14:textId="59BDFF3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0C5B2DF" w14:textId="68F55DD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B6BB9BA" w14:textId="281EC28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EC0EE90" w14:textId="3F1A57D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A8CCF06" w14:textId="70A8AA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6EEE24F" w14:textId="11B1F51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6CD554" w14:textId="7313D5E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40CF2E" w14:textId="5B0216B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059057C" w14:textId="7A2E915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2341D7E" w14:textId="678ACA8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45C547F" w14:textId="5287F30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1CDD773E" w14:textId="226D94AB" w:rsidTr="00A7786D">
        <w:trPr>
          <w:trHeight w:val="307"/>
        </w:trPr>
        <w:tc>
          <w:tcPr>
            <w:tcW w:w="534" w:type="dxa"/>
            <w:vAlign w:val="center"/>
          </w:tcPr>
          <w:p w14:paraId="13D1C147" w14:textId="7734425D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6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70F07D8F" w14:textId="4482716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6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550DBCB3" w14:textId="5B44BEC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B0D12A5" w14:textId="7756B92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9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0F9101D6" w14:textId="5509A1C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8</w:t>
            </w:r>
          </w:p>
        </w:tc>
        <w:tc>
          <w:tcPr>
            <w:tcW w:w="541" w:type="dxa"/>
            <w:vAlign w:val="center"/>
          </w:tcPr>
          <w:p w14:paraId="49002391" w14:textId="6D9000F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25614DB1" w14:textId="4882145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0EE34E0" w14:textId="41533D5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D6F4A57" w14:textId="31646C5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183EB0F" w14:textId="749C777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0ED169F" w14:textId="319F8C0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289BBF0" w14:textId="50CC088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8FBA86C" w14:textId="3E6F823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97926F4" w14:textId="56E3AF7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7D848D0" w14:textId="77CFD54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F6E3C29" w14:textId="7B36E01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306E09C" w14:textId="033F823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9E3BA47" w14:textId="3674145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06E2E80" w14:textId="1E3CE73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DFAD63D" w14:textId="217FB7E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AF9D806" w14:textId="3BBFAB6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DE12D60" w14:textId="431E8F7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96BBDA" w14:textId="067393C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BB17D54" w14:textId="1AF97D0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509239A9" w14:textId="32F32D46" w:rsidTr="00A7786D">
        <w:trPr>
          <w:trHeight w:val="284"/>
        </w:trPr>
        <w:tc>
          <w:tcPr>
            <w:tcW w:w="534" w:type="dxa"/>
            <w:vAlign w:val="center"/>
          </w:tcPr>
          <w:p w14:paraId="7B5671E3" w14:textId="14BAE515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7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3E5C0D2C" w14:textId="703D7A4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6C7226A0" w14:textId="01892415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3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7240B990" w14:textId="0539D9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5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381BC9D1" w14:textId="176A179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vAlign w:val="center"/>
          </w:tcPr>
          <w:p w14:paraId="1D1A1E2F" w14:textId="5C17CD8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0E04C0F3" w14:textId="1835CF6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76AF5E1" w14:textId="6361A5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D679D25" w14:textId="3425D3A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B045734" w14:textId="2A356D8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61CB165" w14:textId="5EB6E4C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5CE36CD" w14:textId="297363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3191869" w14:textId="4ACBBAC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4CA47FE" w14:textId="04C950C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5F389890" w14:textId="3A2D2FD2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941BC7C" w14:textId="72906E5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9E8914E" w14:textId="29E604C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A1B0FEA" w14:textId="7851316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B3E4EC9" w14:textId="5DE1660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061597F" w14:textId="2B1509EB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1B34D3C" w14:textId="612A464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6A6A016" w14:textId="2DD5E2D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5822B0" w14:textId="016C009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  <w:tc>
          <w:tcPr>
            <w:tcW w:w="54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37AAB5" w14:textId="275E5F78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</w:tr>
      <w:tr w:rsidR="00A7786D" w14:paraId="0604066A" w14:textId="5FB860D1" w:rsidTr="00A7786D">
        <w:trPr>
          <w:trHeight w:val="307"/>
        </w:trPr>
        <w:tc>
          <w:tcPr>
            <w:tcW w:w="534" w:type="dxa"/>
            <w:vAlign w:val="center"/>
          </w:tcPr>
          <w:p w14:paraId="43DF25ED" w14:textId="6376BED0" w:rsidR="002346D1" w:rsidRPr="00A7786D" w:rsidRDefault="002346D1" w:rsidP="002346D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</w:pPr>
            <w:r w:rsidRPr="00A7786D">
              <w:rPr>
                <w:rFonts w:ascii="Calibri" w:eastAsia="Times New Roman" w:hAnsi="Calibri" w:cs="Calibri"/>
                <w:b/>
                <w:color w:val="000000"/>
                <w:sz w:val="11"/>
                <w:szCs w:val="11"/>
              </w:rPr>
              <w:t>Isolate 18</w:t>
            </w:r>
          </w:p>
        </w:tc>
        <w:tc>
          <w:tcPr>
            <w:tcW w:w="543" w:type="dxa"/>
            <w:shd w:val="clear" w:color="auto" w:fill="D0CECE" w:themeFill="background2" w:themeFillShade="E6"/>
            <w:vAlign w:val="center"/>
          </w:tcPr>
          <w:p w14:paraId="62BEC6D8" w14:textId="6A813930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3.77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BDF2CD3" w14:textId="7A7BCD6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0.10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BC78B1F" w14:textId="7A84AEC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4</w:t>
            </w:r>
          </w:p>
        </w:tc>
        <w:tc>
          <w:tcPr>
            <w:tcW w:w="541" w:type="dxa"/>
            <w:shd w:val="clear" w:color="auto" w:fill="D0CECE" w:themeFill="background2" w:themeFillShade="E6"/>
            <w:vAlign w:val="center"/>
          </w:tcPr>
          <w:p w14:paraId="4130F064" w14:textId="4F32F75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81.32</w:t>
            </w:r>
          </w:p>
        </w:tc>
        <w:tc>
          <w:tcPr>
            <w:tcW w:w="541" w:type="dxa"/>
            <w:vAlign w:val="center"/>
          </w:tcPr>
          <w:p w14:paraId="0D82F4CA" w14:textId="7148A597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84</w:t>
            </w:r>
          </w:p>
        </w:tc>
        <w:tc>
          <w:tcPr>
            <w:tcW w:w="541" w:type="dxa"/>
            <w:vAlign w:val="center"/>
          </w:tcPr>
          <w:p w14:paraId="73F58F4B" w14:textId="0B0586E6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E872D01" w14:textId="6E14CE8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12D6437A" w14:textId="2F446BA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0E75711" w14:textId="6EE3F39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3F6729F6" w14:textId="3A059C1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3C19BC1" w14:textId="0442C281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5812FB3" w14:textId="102C8AA9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80FD825" w14:textId="17D026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02E3CF6C" w14:textId="2772080C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8991CC0" w14:textId="5CAB85CE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24F0ECA3" w14:textId="3B391AAF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9B2EF92" w14:textId="18C1862A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09DA361" w14:textId="5344C3E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6A91BD4B" w14:textId="101BB20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7417C63A" w14:textId="1188C8B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vAlign w:val="center"/>
          </w:tcPr>
          <w:p w14:paraId="4F1C930F" w14:textId="478849ED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642872F" w14:textId="5288ED33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99.99</w:t>
            </w:r>
          </w:p>
        </w:tc>
        <w:tc>
          <w:tcPr>
            <w:tcW w:w="5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48DCA9" w14:textId="6A00B124" w:rsidR="002346D1" w:rsidRPr="002346D1" w:rsidRDefault="002346D1" w:rsidP="002346D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346D1">
              <w:rPr>
                <w:rFonts w:ascii="Calibri" w:eastAsia="Times New Roman" w:hAnsi="Calibri" w:cs="Calibri"/>
                <w:color w:val="000000"/>
                <w:sz w:val="11"/>
                <w:szCs w:val="11"/>
              </w:rPr>
              <w:t>100.00</w:t>
            </w:r>
          </w:p>
        </w:tc>
      </w:tr>
    </w:tbl>
    <w:p w14:paraId="2BDD3E83" w14:textId="77777777" w:rsidR="004403EA" w:rsidRDefault="004403EA">
      <w:pPr>
        <w:rPr>
          <w:rFonts w:ascii="Arial" w:hAnsi="Arial" w:cs="Arial"/>
          <w:sz w:val="20"/>
          <w:szCs w:val="20"/>
        </w:rPr>
      </w:pPr>
    </w:p>
    <w:p w14:paraId="441F047F" w14:textId="33766A54" w:rsidR="004403EA" w:rsidRDefault="004403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. 1</w:t>
      </w:r>
      <w:r w:rsidR="00971B6B">
        <w:rPr>
          <w:rFonts w:ascii="Arial" w:hAnsi="Arial" w:cs="Arial"/>
          <w:sz w:val="20"/>
          <w:szCs w:val="20"/>
        </w:rPr>
        <w:t xml:space="preserve">: </w:t>
      </w:r>
      <w:r w:rsidR="00971B6B" w:rsidRPr="00971B6B">
        <w:rPr>
          <w:rFonts w:ascii="Arial" w:hAnsi="Arial" w:cs="Arial"/>
          <w:i/>
          <w:sz w:val="20"/>
          <w:szCs w:val="20"/>
        </w:rPr>
        <w:t xml:space="preserve">Bacteroides </w:t>
      </w:r>
      <w:proofErr w:type="spellStart"/>
      <w:r w:rsidR="00971B6B" w:rsidRPr="00971B6B">
        <w:rPr>
          <w:rFonts w:ascii="Arial" w:hAnsi="Arial" w:cs="Arial"/>
          <w:i/>
          <w:sz w:val="20"/>
          <w:szCs w:val="20"/>
        </w:rPr>
        <w:t>caccae</w:t>
      </w:r>
      <w:proofErr w:type="spellEnd"/>
      <w:r w:rsidR="00971B6B" w:rsidRPr="00971B6B">
        <w:rPr>
          <w:rFonts w:ascii="Arial" w:hAnsi="Arial" w:cs="Arial"/>
          <w:sz w:val="20"/>
          <w:szCs w:val="20"/>
        </w:rPr>
        <w:t xml:space="preserve"> ATCC43185</w:t>
      </w:r>
      <w:r w:rsidR="00971B6B">
        <w:rPr>
          <w:rFonts w:ascii="Arial" w:hAnsi="Arial" w:cs="Arial"/>
          <w:sz w:val="20"/>
          <w:szCs w:val="20"/>
        </w:rPr>
        <w:t xml:space="preserve">, Ref. 2: </w:t>
      </w:r>
      <w:r w:rsidR="00971B6B" w:rsidRPr="00971B6B">
        <w:rPr>
          <w:rFonts w:ascii="Arial" w:hAnsi="Arial" w:cs="Arial"/>
          <w:i/>
          <w:sz w:val="20"/>
          <w:szCs w:val="20"/>
        </w:rPr>
        <w:t>B</w:t>
      </w:r>
      <w:r w:rsidR="00971B6B">
        <w:rPr>
          <w:rFonts w:ascii="Arial" w:hAnsi="Arial" w:cs="Arial"/>
          <w:i/>
          <w:sz w:val="20"/>
          <w:szCs w:val="20"/>
        </w:rPr>
        <w:t>.</w:t>
      </w:r>
      <w:r w:rsidR="00971B6B" w:rsidRPr="00971B6B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971B6B" w:rsidRPr="00971B6B">
        <w:rPr>
          <w:rFonts w:ascii="Arial" w:hAnsi="Arial" w:cs="Arial"/>
          <w:i/>
          <w:sz w:val="20"/>
          <w:szCs w:val="20"/>
        </w:rPr>
        <w:t>caecimuris</w:t>
      </w:r>
      <w:proofErr w:type="spellEnd"/>
      <w:r w:rsidR="00971B6B" w:rsidRPr="00971B6B">
        <w:rPr>
          <w:rFonts w:ascii="Arial" w:hAnsi="Arial" w:cs="Arial"/>
          <w:sz w:val="20"/>
          <w:szCs w:val="20"/>
        </w:rPr>
        <w:t xml:space="preserve"> I48</w:t>
      </w:r>
      <w:r w:rsidR="00971B6B">
        <w:rPr>
          <w:rFonts w:ascii="Arial" w:hAnsi="Arial" w:cs="Arial"/>
          <w:sz w:val="20"/>
          <w:szCs w:val="20"/>
        </w:rPr>
        <w:t xml:space="preserve">, Ref. 3: </w:t>
      </w:r>
      <w:r w:rsidR="00971B6B" w:rsidRPr="00971B6B">
        <w:rPr>
          <w:rFonts w:ascii="Arial" w:hAnsi="Arial" w:cs="Arial"/>
          <w:i/>
          <w:sz w:val="20"/>
          <w:szCs w:val="20"/>
        </w:rPr>
        <w:t>B</w:t>
      </w:r>
      <w:r w:rsidR="00971B6B">
        <w:rPr>
          <w:rFonts w:ascii="Arial" w:hAnsi="Arial" w:cs="Arial"/>
          <w:i/>
          <w:sz w:val="20"/>
          <w:szCs w:val="20"/>
        </w:rPr>
        <w:t>.</w:t>
      </w:r>
      <w:r w:rsidR="00971B6B" w:rsidRPr="00971B6B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971B6B" w:rsidRPr="00971B6B">
        <w:rPr>
          <w:rFonts w:ascii="Arial" w:hAnsi="Arial" w:cs="Arial"/>
          <w:i/>
          <w:sz w:val="20"/>
          <w:szCs w:val="20"/>
        </w:rPr>
        <w:t>thetaiotaomicron</w:t>
      </w:r>
      <w:proofErr w:type="spellEnd"/>
      <w:r w:rsidR="00971B6B" w:rsidRPr="00971B6B">
        <w:rPr>
          <w:rFonts w:ascii="Arial" w:hAnsi="Arial" w:cs="Arial"/>
          <w:sz w:val="20"/>
          <w:szCs w:val="20"/>
        </w:rPr>
        <w:t xml:space="preserve"> 7330</w:t>
      </w:r>
      <w:r w:rsidR="00971B6B">
        <w:rPr>
          <w:rFonts w:ascii="Arial" w:hAnsi="Arial" w:cs="Arial"/>
          <w:sz w:val="20"/>
          <w:szCs w:val="20"/>
        </w:rPr>
        <w:t xml:space="preserve">, Ref. 4: </w:t>
      </w:r>
      <w:r w:rsidR="00971B6B" w:rsidRPr="00971B6B">
        <w:rPr>
          <w:rFonts w:ascii="Arial" w:hAnsi="Arial" w:cs="Arial"/>
          <w:i/>
          <w:sz w:val="20"/>
          <w:szCs w:val="20"/>
        </w:rPr>
        <w:t xml:space="preserve">B. </w:t>
      </w:r>
      <w:proofErr w:type="spellStart"/>
      <w:r w:rsidR="00971B6B" w:rsidRPr="00971B6B">
        <w:rPr>
          <w:rFonts w:ascii="Arial" w:hAnsi="Arial" w:cs="Arial"/>
          <w:i/>
          <w:sz w:val="20"/>
          <w:szCs w:val="20"/>
        </w:rPr>
        <w:t>thetaiotaomicron</w:t>
      </w:r>
      <w:proofErr w:type="spellEnd"/>
      <w:r w:rsidR="00971B6B" w:rsidRPr="00971B6B">
        <w:rPr>
          <w:rFonts w:ascii="Arial" w:hAnsi="Arial" w:cs="Arial"/>
          <w:sz w:val="20"/>
          <w:szCs w:val="20"/>
        </w:rPr>
        <w:t xml:space="preserve"> VPI5482</w:t>
      </w:r>
    </w:p>
    <w:sectPr w:rsidR="004403EA" w:rsidSect="00A778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2D"/>
    <w:rsid w:val="00031198"/>
    <w:rsid w:val="00092095"/>
    <w:rsid w:val="000E0C01"/>
    <w:rsid w:val="000E628B"/>
    <w:rsid w:val="00161B14"/>
    <w:rsid w:val="00192B89"/>
    <w:rsid w:val="001A732D"/>
    <w:rsid w:val="001C5300"/>
    <w:rsid w:val="002129E6"/>
    <w:rsid w:val="002241D5"/>
    <w:rsid w:val="002346D1"/>
    <w:rsid w:val="00236803"/>
    <w:rsid w:val="00264076"/>
    <w:rsid w:val="002A462B"/>
    <w:rsid w:val="003206E8"/>
    <w:rsid w:val="00325B93"/>
    <w:rsid w:val="00336BE6"/>
    <w:rsid w:val="003502DB"/>
    <w:rsid w:val="003871FB"/>
    <w:rsid w:val="003B7D08"/>
    <w:rsid w:val="003F5EFA"/>
    <w:rsid w:val="004045A2"/>
    <w:rsid w:val="004403EA"/>
    <w:rsid w:val="004621F4"/>
    <w:rsid w:val="004B19E7"/>
    <w:rsid w:val="004C59F5"/>
    <w:rsid w:val="004F4C6B"/>
    <w:rsid w:val="00534DAF"/>
    <w:rsid w:val="00556572"/>
    <w:rsid w:val="0057082E"/>
    <w:rsid w:val="00582388"/>
    <w:rsid w:val="005F12F0"/>
    <w:rsid w:val="005F2E45"/>
    <w:rsid w:val="006C3387"/>
    <w:rsid w:val="006E7A75"/>
    <w:rsid w:val="0070091B"/>
    <w:rsid w:val="00726A7A"/>
    <w:rsid w:val="00754978"/>
    <w:rsid w:val="00785F7E"/>
    <w:rsid w:val="007D507C"/>
    <w:rsid w:val="007D6C7C"/>
    <w:rsid w:val="007F0B69"/>
    <w:rsid w:val="008030BF"/>
    <w:rsid w:val="00810069"/>
    <w:rsid w:val="00852544"/>
    <w:rsid w:val="00866936"/>
    <w:rsid w:val="00873B2E"/>
    <w:rsid w:val="00874427"/>
    <w:rsid w:val="008A6EC6"/>
    <w:rsid w:val="008A6F31"/>
    <w:rsid w:val="008B0B9E"/>
    <w:rsid w:val="008B6870"/>
    <w:rsid w:val="008E40C7"/>
    <w:rsid w:val="0093286D"/>
    <w:rsid w:val="009436DF"/>
    <w:rsid w:val="00964058"/>
    <w:rsid w:val="00967D0A"/>
    <w:rsid w:val="00971B6B"/>
    <w:rsid w:val="009928E3"/>
    <w:rsid w:val="009D1277"/>
    <w:rsid w:val="00A103D7"/>
    <w:rsid w:val="00A11645"/>
    <w:rsid w:val="00A162D0"/>
    <w:rsid w:val="00A27C04"/>
    <w:rsid w:val="00A3143C"/>
    <w:rsid w:val="00A46506"/>
    <w:rsid w:val="00A50B7E"/>
    <w:rsid w:val="00A7786D"/>
    <w:rsid w:val="00A82553"/>
    <w:rsid w:val="00A87C9D"/>
    <w:rsid w:val="00AA6BDD"/>
    <w:rsid w:val="00AD6041"/>
    <w:rsid w:val="00AE18E3"/>
    <w:rsid w:val="00B01F37"/>
    <w:rsid w:val="00B15860"/>
    <w:rsid w:val="00B81F13"/>
    <w:rsid w:val="00B9251B"/>
    <w:rsid w:val="00B951A8"/>
    <w:rsid w:val="00C15655"/>
    <w:rsid w:val="00C30A68"/>
    <w:rsid w:val="00C420BA"/>
    <w:rsid w:val="00C44547"/>
    <w:rsid w:val="00C4714B"/>
    <w:rsid w:val="00C960BC"/>
    <w:rsid w:val="00CA7559"/>
    <w:rsid w:val="00CB680E"/>
    <w:rsid w:val="00CC25FD"/>
    <w:rsid w:val="00D12AEE"/>
    <w:rsid w:val="00D863FA"/>
    <w:rsid w:val="00D96B50"/>
    <w:rsid w:val="00DE5C2F"/>
    <w:rsid w:val="00E0006B"/>
    <w:rsid w:val="00E11072"/>
    <w:rsid w:val="00E3030D"/>
    <w:rsid w:val="00E31781"/>
    <w:rsid w:val="00E40920"/>
    <w:rsid w:val="00E4316F"/>
    <w:rsid w:val="00E66093"/>
    <w:rsid w:val="00E81F83"/>
    <w:rsid w:val="00EA6548"/>
    <w:rsid w:val="00EC4050"/>
    <w:rsid w:val="00ED48B7"/>
    <w:rsid w:val="00EE071C"/>
    <w:rsid w:val="00F83C55"/>
    <w:rsid w:val="00F87F15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07F6"/>
  <w14:defaultImageDpi w14:val="32767"/>
  <w15:chartTrackingRefBased/>
  <w15:docId w15:val="{3B7B1FD7-6EB1-EA48-8A71-E9BE9FFC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9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4</cp:revision>
  <cp:lastPrinted>2019-06-15T14:09:00Z</cp:lastPrinted>
  <dcterms:created xsi:type="dcterms:W3CDTF">2019-06-15T13:38:00Z</dcterms:created>
  <dcterms:modified xsi:type="dcterms:W3CDTF">2020-03-09T06:35:00Z</dcterms:modified>
</cp:coreProperties>
</file>